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49CF3" w14:textId="5A25A0E0" w:rsidR="004B5D11" w:rsidRPr="004B5D11" w:rsidRDefault="004B5D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eTable </w:t>
      </w:r>
      <w:r w:rsidR="0079061C">
        <w:rPr>
          <w:rFonts w:ascii="Times New Roman" w:hAnsi="Times New Roman" w:cs="Times New Roman"/>
          <w:b/>
          <w:bCs/>
          <w:sz w:val="20"/>
          <w:szCs w:val="20"/>
        </w:rPr>
        <w:t>5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bookmarkStart w:id="0" w:name="_Hlk133941821"/>
      <w:r>
        <w:rPr>
          <w:rFonts w:ascii="Times New Roman" w:hAnsi="Times New Roman" w:cs="Times New Roman"/>
          <w:sz w:val="20"/>
          <w:szCs w:val="20"/>
        </w:rPr>
        <w:t>Subgroup analyses post propensity score matching (PSM): outcomes following robotic and laparoscopic cholecystectomy on patients with class III obesity.</w:t>
      </w:r>
      <w:bookmarkEnd w:id="0"/>
    </w:p>
    <w:tbl>
      <w:tblPr>
        <w:tblStyle w:val="TableGrid"/>
        <w:tblW w:w="8010" w:type="dxa"/>
        <w:tblLook w:val="04A0" w:firstRow="1" w:lastRow="0" w:firstColumn="1" w:lastColumn="0" w:noHBand="0" w:noVBand="1"/>
      </w:tblPr>
      <w:tblGrid>
        <w:gridCol w:w="4320"/>
        <w:gridCol w:w="1418"/>
        <w:gridCol w:w="1372"/>
        <w:gridCol w:w="900"/>
      </w:tblGrid>
      <w:tr w:rsidR="004B5D11" w14:paraId="07CD4698" w14:textId="77777777" w:rsidTr="006272D9">
        <w:tc>
          <w:tcPr>
            <w:tcW w:w="801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02440DAD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ass III Obesity Subanalysis</w:t>
            </w:r>
          </w:p>
        </w:tc>
      </w:tr>
      <w:tr w:rsidR="004B5D11" w:rsidRPr="00B80E1F" w14:paraId="7C780173" w14:textId="77777777" w:rsidTr="004B5D11"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F728" w14:textId="77777777" w:rsidR="004B5D11" w:rsidRPr="00FC22B9" w:rsidRDefault="004B5D11" w:rsidP="009302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22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A6428A" w14:textId="77777777" w:rsidR="004B5D11" w:rsidRPr="00B80E1F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RAC</w:t>
            </w:r>
          </w:p>
          <w:p w14:paraId="2753583D" w14:textId="77777777" w:rsidR="004B5D11" w:rsidRPr="00B80E1F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(n=1133)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6CE72A" w14:textId="77777777" w:rsidR="004B5D11" w:rsidRPr="00B80E1F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Laparoscopic</w:t>
            </w:r>
          </w:p>
          <w:p w14:paraId="43ED0947" w14:textId="77777777" w:rsidR="004B5D11" w:rsidRPr="00B80E1F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(n=1133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89CC85" w14:textId="77777777" w:rsidR="004B5D11" w:rsidRPr="00B80E1F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0E1F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4B5D11" w14:paraId="437644C8" w14:textId="77777777" w:rsidTr="004B5D11"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C91CA" w14:textId="77777777" w:rsidR="004B5D11" w:rsidRPr="00FC22B9" w:rsidRDefault="004B5D11" w:rsidP="009302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 hospitalization outcom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5D467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22206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01945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1E9F045E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B3988E5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raoperative 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E32130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0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67D1995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4B5F98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4B5D11" w14:paraId="0F446561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5773BD3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operative 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64CD78" w14:textId="2165FDED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 (11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72B3C60" w14:textId="1044A5D4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1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B80929" w14:textId="31077A70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B5D11" w14:paraId="2C6B08E3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DF1FAE7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rs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70130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0976AF6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BEF0A4D" w14:textId="06F0F355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B5D11" w14:paraId="22D0132F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140B466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transfus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96852F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.6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7805C94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 (1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6C60F2" w14:textId="64B3B2C8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D11" w14:paraId="1FD5ECFC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37CC1CD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epsis, n (%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2B05BE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.8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2C34C45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51BD40" w14:textId="5CDE979E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D11" w14:paraId="79464CDE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CF143E1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nd digestive 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22CF46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1A8219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1DEE28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579D12CD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8FFE6C6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e duct inju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2DAD4F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E5E6B0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3D5972" w14:textId="626B76FE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5D11" w14:paraId="03A216BE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FE718A4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ained gallst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9D62EE" w14:textId="6D7C4440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1E91CA6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FD047E" w14:textId="4FC0CC02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B5D11" w14:paraId="4BA0AB6A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C4F16A4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stinal obstruc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705D9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.1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C080797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17D059" w14:textId="325F4B7C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4B5D11" w14:paraId="67101A18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DDCED7A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ul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8FC8A7" w14:textId="3BBF2744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411A1C2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&lt; 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776952" w14:textId="0CDF96F6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B5D11" w14:paraId="28C879B5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FC60A78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ointestinal hemorrha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23214E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DC18FC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B62C26" w14:textId="78AF16B5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4B5D11" w14:paraId="39C5A500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DF1EEAB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length of stay, 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F78183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D469A8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A1FF23" w14:textId="7007188F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5D11" w14:paraId="5AC95795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E57CF2F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6E34A0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(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9E5CA9F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 (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9B1033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3CAD6715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931CDE9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4CAFA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,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FC222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1,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B7867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6F5F709F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35855C9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perating room time, mi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F150D2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BB68F6D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A8FF84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4B5D11" w14:paraId="01F12FFB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B7085C3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 (SD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08ED69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5 (63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E88A1C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1 (5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B3E1F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1807B949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1CCA62D6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D0660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101,17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3E7A2D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 (90, 15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5DF835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3BDE363D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B5BE98D" w14:textId="77777777" w:rsidR="004B5D11" w:rsidRPr="00526219" w:rsidRDefault="004B5D11" w:rsidP="009302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1F665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4A52F9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2022A8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3EAE15B5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6D38645" w14:textId="77777777" w:rsidR="004B5D11" w:rsidRPr="00FC22B9" w:rsidRDefault="004B5D11" w:rsidP="009302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26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30-day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operative o</w:t>
            </w:r>
            <w:r w:rsidRPr="0052621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tco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6B1B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9FB9623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BB9774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0102BDB9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7838F0E" w14:textId="77777777" w:rsidR="004B5D11" w:rsidRPr="00526219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6219">
              <w:rPr>
                <w:rFonts w:ascii="Times New Roman" w:hAnsi="Times New Roman" w:cs="Times New Roman"/>
                <w:sz w:val="20"/>
                <w:szCs w:val="20"/>
              </w:rPr>
              <w:t>Sepsi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8371DF7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(3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5857423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C5094D" w14:textId="5B461B10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B5D11" w14:paraId="17F2375E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135014D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and digestive 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F4E07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F54647E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FE3C8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39D9337E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242BE1B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e duct inju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4A0439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0.2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790CBB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E4BAA6" w14:textId="2B890B0E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5D11" w14:paraId="5659B3C7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5C9943A9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ained gallst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A2F82FD" w14:textId="011BF8D1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BC0DECE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3055D6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</w:p>
        </w:tc>
      </w:tr>
      <w:tr w:rsidR="004B5D11" w14:paraId="2BD20720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A52CC9B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testinal obstruc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C944E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 (1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659FA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AB5B15" w14:textId="4379F48C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B5D11" w14:paraId="758325B4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3682FF1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strointestinal ulc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DDDD44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57E62D4" w14:textId="2153D974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A232C8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</w:p>
        </w:tc>
      </w:tr>
      <w:tr w:rsidR="004B5D11" w14:paraId="2157DA2E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34A5EC1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astrointestinal hemorrhag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FFE0B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25BCFE0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429B98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 0.9</w:t>
            </w:r>
          </w:p>
        </w:tc>
      </w:tr>
      <w:tr w:rsidR="004B5D11" w14:paraId="18729919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4259E6E2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nd infection/complications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49DE649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8985C7B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20ABF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B5D11" w14:paraId="567381B8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7F68108C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site infec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9ECB82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9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EF1F592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66B67C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0.9</w:t>
            </w:r>
          </w:p>
        </w:tc>
      </w:tr>
      <w:tr w:rsidR="004B5D11" w14:paraId="156F2763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28446568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orrhage/hematoma/sero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91261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0.5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26F6366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45237C" w14:textId="38A77E3E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4B5D11" w14:paraId="41161425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6446C48C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ound disruption/dehisc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5BF649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1.7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3042E81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(1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78D87E" w14:textId="0CA2F322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B5D11" w14:paraId="1805FF48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070F9607" w14:textId="77777777" w:rsidR="004B5D11" w:rsidRDefault="004B5D11" w:rsidP="00930227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rainage of intraperitoneal absc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6C144BA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0.3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F764194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&lt;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BE9279" w14:textId="62561453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B5D11" w14:paraId="15B348AF" w14:textId="77777777" w:rsidTr="004B5D11"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</w:tcPr>
          <w:p w14:paraId="391F2009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 readmission, n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1B45E0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 (5.0)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65475A0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4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312709" w14:textId="1B569E1A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4B5D11" w14:paraId="4F33D9DB" w14:textId="77777777" w:rsidTr="004B5D11"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80ED5" w14:textId="77777777" w:rsidR="004B5D11" w:rsidRDefault="004B5D11" w:rsidP="009302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day reoperation, n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FE5AF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0.9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2B4CCE" w14:textId="77777777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 (1.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E59B2" w14:textId="64FC1F23" w:rsidR="004B5D11" w:rsidRDefault="004B5D11" w:rsidP="009302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C0059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3397862" w14:textId="77777777" w:rsidR="004B5D11" w:rsidRDefault="004B5D11" w:rsidP="004B5D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AC = Robotic assisted cholecystectomy</w:t>
      </w:r>
    </w:p>
    <w:p w14:paraId="1ECC0891" w14:textId="77777777" w:rsidR="004B5D11" w:rsidRPr="00FC22B9" w:rsidRDefault="004B5D11" w:rsidP="004B5D11">
      <w:pPr>
        <w:rPr>
          <w:rFonts w:ascii="Times New Roman" w:hAnsi="Times New Roman" w:cs="Times New Roman"/>
          <w:sz w:val="20"/>
          <w:szCs w:val="20"/>
        </w:rPr>
      </w:pPr>
    </w:p>
    <w:p w14:paraId="0ADE2DF2" w14:textId="77777777" w:rsidR="002E22E5" w:rsidRDefault="002E22E5"/>
    <w:sectPr w:rsidR="002E22E5" w:rsidSect="004B5D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D11"/>
    <w:rsid w:val="002E22E5"/>
    <w:rsid w:val="004B5D11"/>
    <w:rsid w:val="0079061C"/>
    <w:rsid w:val="00C0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D4BFFF"/>
  <w15:chartTrackingRefBased/>
  <w15:docId w15:val="{705EB38F-A0BD-4A49-AFCB-364E2AB1F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D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5D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Stephen J.</dc:creator>
  <cp:keywords/>
  <dc:description/>
  <cp:lastModifiedBy>Shih-Hao Lee</cp:lastModifiedBy>
  <cp:revision>3</cp:revision>
  <dcterms:created xsi:type="dcterms:W3CDTF">2023-06-11T19:08:00Z</dcterms:created>
  <dcterms:modified xsi:type="dcterms:W3CDTF">2023-06-14T13:04:00Z</dcterms:modified>
</cp:coreProperties>
</file>